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85"/>
        <w:gridCol w:w="675"/>
        <w:gridCol w:w="720"/>
        <w:gridCol w:w="677"/>
        <w:gridCol w:w="1123"/>
        <w:gridCol w:w="1080"/>
        <w:gridCol w:w="900"/>
        <w:gridCol w:w="2198"/>
        <w:gridCol w:w="1118"/>
        <w:gridCol w:w="3884"/>
      </w:tblGrid>
      <w:tr>
        <w:trPr>
          <w:trHeight w:val="264" w:hRule="atLeast"/>
        </w:trPr>
        <w:tc>
          <w:tcPr>
            <w:tcW w:w="24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mic Tag Sequence</w:t>
            </w:r>
          </w:p>
        </w:tc>
        <w:tc>
          <w:tcPr>
            <w:tcW w:w="5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D</w:t>
            </w:r>
          </w:p>
        </w:tc>
        <w:tc>
          <w:tcPr>
            <w:tcW w:w="67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D</w:t>
            </w:r>
          </w:p>
        </w:tc>
        <w:tc>
          <w:tcPr>
            <w:tcW w:w="7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67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2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19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ation of tag relative to nearest gene</w:t>
            </w:r>
          </w:p>
        </w:tc>
        <w:tc>
          <w:tcPr>
            <w:tcW w:w="111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3884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ACCTGGCTGGT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5153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603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dhhc5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DHHC domain containing 5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CTGAAATCTGTC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8310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603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ldlr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very low density lipoprotein receptor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CATTGTTTACCG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3080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9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3galt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pha 1 3-galactosyltransferase 2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ACCCAGGCAGC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42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9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3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50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-finger protein NOLZ1</w:t>
            </w:r>
          </w:p>
        </w:tc>
      </w:tr>
      <w:tr>
        <w:trPr>
          <w:trHeight w:val="365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GCAGGGGTGCG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854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9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5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381199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GAGGAGGGGGAGA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8386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29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7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or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T corepressor 3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AGCAGGATCCCT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1103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344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pln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yaluronan and proteoglycan link protein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GCCCTGCAACCC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27186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2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/threonine kinase 39 STE20/SPS1 homolog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CCCTGCCCATC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14733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2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ted4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"Cbp/p300-interacting transactivator, with Glu/Asp-rich carboxy-terminal domain, 4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CTGCCTTCCCCG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333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2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 sequence surrounded by repeat elements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TGGGTGCTGC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3170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Janus kinase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GCGTCGCCTTCG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9713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x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Y (sex determining region Y)-box 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TGCCCCCGCTAT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240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af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LL associated factor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TGCCCCCGCTAT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240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t 16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yltransferase like 6</w:t>
            </w:r>
          </w:p>
        </w:tc>
      </w:tr>
      <w:tr>
        <w:trPr>
          <w:trHeight w:val="365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CTGTCTTGCCT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7700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ap5-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eratin associated protein 5-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CGTCCCGGGTC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03648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heat shock protein 90kDa alpha (cytosolic), class B member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TTCGGAGTGGCG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81863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khead box C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TGGCACAAGTA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839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-re;lated C3 botulinum substrate 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AGGTTTGGGTCCT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3740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c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pa decarboxylase (CpG island in middle of gene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TCTAAGTTCA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6639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4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KEN full-length enriched library, clone:B430311G24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CGGCGACCTGCA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07400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9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-acting transcription factor 9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CAGAGGGCCGGG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87043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 of activated T-cells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ACGTCATCCTCCA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0140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280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pln4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aluronan and proteoglycan link protein 4 (brain link protein 2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TAGGGGCGCACG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50226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987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9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ck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sparc/osteonectin, cwcv and kazal-like domains proteoglycan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AAACCCAGCCT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49350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07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nm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yclin M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CTTTTCGGCC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66865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07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8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p5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membrane protein, palmitoylated 5 (MAGUK p55 subfamily member 5)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TGCCACGGTC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4218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07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21808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 musculus cDNA, clone:Y2G0143P06. Alternative Splicing Library L13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TGCCACGGTC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4218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307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guo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oxyguanosine kinase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AGTGGCGGCGGC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7409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6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N3 polyA specific ribonuclease subunit homolog (S. cerevisiae)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GCAGCCGACTGCA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1498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d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khead box D3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GCGGTGGGGGCC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41326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s-like antigen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TATTTTGGGAA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5720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x2-5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"NK2 transcription factor related, locus 5 (Drosophila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GTCTCATTGTGC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530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_979253.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AT tumor suppressor homolog 3 isoform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CCACTTGGGC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5193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erine/threonine kinase 1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GCTGAGGCTTA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63236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x6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uronal pentraxin receptor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CCGCTCACCCA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37175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dc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ioredoxin domain containing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GGCGCTCAGCCC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410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8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8 (five membrane-spanning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CGGCGGCGGGGC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7976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k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NK lysine deficient protein kinase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CGGCGGCGACGA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8640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s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splicing factor, arginine/serine-rich 1 (ASF/SF2)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TCGGCCTCCC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3475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12934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234915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TTGCAGAGCCT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8912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1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h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potassium voltage-gated channel, subfamily H (eag-related), member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CGCCAAGGACAG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518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3U196_MOUSE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Activated spleen cDNA, RIKEN full-length enriched library, clone:F830009H16 product:hypothetical protein, full insert sequence.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GCGCACGGGTAGT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1898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a1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omeo box A13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AGCTGTAGTAA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46953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d1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eo box D13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CAGGCTGTAGTC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7076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30009A20Ri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KEN cDNA C130009A20 gene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GTCTCTGCTG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714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28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28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GGACTCAAGGG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74115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93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tb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farnesyltransferase, CAAX box, beta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CCGCTGTAGGAG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92264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8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m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lichol-phosphate(beta-D)mannosyltransferase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GACCTTTTCAG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81972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30016D10Ri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320456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TCTTGAGCTGGGA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473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hx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homeobox 2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GCCACACTTCC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97065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m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lichol-phosphate (beta-D) mannosyltransferase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GACCGCGCAGG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16369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er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elta/notch-like EGF-related receptor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GACCGCGCAGG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16369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33414K04Ri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98496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GCCGCGGGGGAT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5349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mt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-L-isoaspartate (D-aspartate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GCAGCCCGGAC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59347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bf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T motif binding factor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GCTCCCGCCCCT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5221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d10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terile alpha motif domain containing 10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GCTCCCGCCCCT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5221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5 snRNP-associated 102 kDa protein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GCTCCCGCCCCT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5221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k1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idine-cytidine kinase 1-like 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CTATGTGGGTAC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5946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hd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romo adjacent homology domain containing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CCCAAGACCTC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20599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3b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phosphodiesterase 3B, cGMP-inhibited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GATGATCTGTT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2684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g5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endothelial differentiation, sphingolipid G-protein-coupled receptor, 5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TCACCAGCCAT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96987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292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d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ho family GTPase 3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ACACAGACCTTTT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3983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p15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porin1 53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ACACAGACCTTTT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3983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3a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esin family member 13A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ATTCCCGTAGA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42485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k bp up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t related transcription factor 3 (Cpg island in the center of the gene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TACGCTGCGAAG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27585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42a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membrane protein 142A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GCCACAGTGAG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67129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42ep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DC42 effector protein (Rho GTPase binding)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CCTATCAGATCA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678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 sequence surrounded by repeat elements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CTGCGGTGCAGC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7806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66046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 musculus RIKEN cDNA 2500002G23 gene, mRNA (cDNA clone IMAGE:6813195).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CTGGCCTCGGCGC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4236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ckle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rickle like 1 (Drosophila)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GCCGCCGCGCCGT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3070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H3 and PX domains 2A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GCCGCCGCGCCGT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3070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L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alized homolog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GTGGACAGGGA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74513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gef1c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RasGEF domain family, member 1C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GTCGCGCGCGG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43096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harakiri, BCL2 interacting protein (contains only BH3 domain)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TCTGAGAAACAG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015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4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sig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nsulin induced gene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AATTCCCAAGTGC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3607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2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j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"ubiquitin-conjugating enzyme E2, J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CTGATTGCCTGTT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6965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61b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72745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GGGACACTTTGT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24920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jp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ight junction protein 1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CGAAGAGGTGAG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405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3a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esin family member 13A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CAAGCTGCACTC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07880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drd5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dor domain containing 5  (no CpG island)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CAGGCGACCCGGG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6186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8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sb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D repeat and SOCS box-containing 2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CGCCGGCTGGGGG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9869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5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mnl1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cyte specific formin related protein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ATGGCCCCAGGT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919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hx1a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homeobox 1a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CGCCTGCTGCTCC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58608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k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bp2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 binding protein 2  isoform 1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CAGAGGGGCGTG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57616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k bp downstream of stop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4a3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tyrosine phosphatase 4a3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GGGCCCGGCGCTT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9086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bp down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sf4c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immunoglobulin superfamily, member 4C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GGGGCAGTAGGCG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1159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k bp upstream of star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30409G11Rik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"RIKEN cDNA 9030409G11 gene (9030409G11Rik), mRNA 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CCACCCGCAGTGC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52155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gene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ACCGGCACAGAAGA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9116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66</w:t>
            </w:r>
          </w:p>
        </w:tc>
        <w:tc>
          <w:tcPr>
            <w:tcW w:w="219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rd39</w:t>
            </w:r>
          </w:p>
        </w:tc>
        <w:tc>
          <w:tcPr>
            <w:tcW w:w="3884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 repeat domain 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15:14:00Z</dcterms:created>
  <dc:creator>boonc</dc:creator>
  <dc:description/>
  <cp:keywords/>
  <dc:language>en-US</dc:language>
  <cp:lastModifiedBy>boonc</cp:lastModifiedBy>
  <dcterms:modified xsi:type="dcterms:W3CDTF">2008-07-20T15:14:00Z</dcterms:modified>
  <cp:revision>2</cp:revision>
  <dc:subject/>
  <dc:title>Tag_Sequence</dc:title>
</cp:coreProperties>
</file>